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3BFEB" w14:textId="77777777" w:rsidR="0061261A" w:rsidRPr="00E3787C" w:rsidRDefault="0061261A" w:rsidP="0061261A">
      <w:pPr>
        <w:spacing w:line="240" w:lineRule="atLeast"/>
        <w:rPr>
          <w:rFonts w:ascii="Times New Roman" w:hAnsi="Times New Roman" w:cs="Times New Roman"/>
          <w:b/>
          <w:bCs/>
          <w:sz w:val="18"/>
          <w:szCs w:val="18"/>
        </w:rPr>
      </w:pPr>
      <w:r w:rsidRPr="00E3787C">
        <w:rPr>
          <w:rFonts w:ascii="Times New Roman" w:hAnsi="Times New Roman" w:cs="Times New Roman"/>
          <w:b/>
          <w:bCs/>
          <w:sz w:val="18"/>
          <w:szCs w:val="18"/>
        </w:rPr>
        <w:t>Abbreviations</w:t>
      </w:r>
    </w:p>
    <w:p w14:paraId="1D967AF5" w14:textId="77777777" w:rsidR="0061261A" w:rsidRPr="00E3787C" w:rsidRDefault="0061261A" w:rsidP="0061261A">
      <w:pPr>
        <w:spacing w:line="240" w:lineRule="atLeast"/>
        <w:rPr>
          <w:rFonts w:ascii="Times New Roman" w:hAnsi="Times New Roman" w:cs="Times New Roman"/>
          <w:b/>
          <w:bCs/>
          <w:sz w:val="18"/>
          <w:szCs w:val="18"/>
        </w:rPr>
      </w:pPr>
      <w:r w:rsidRPr="00E3787C">
        <w:rPr>
          <w:rFonts w:ascii="Times New Roman" w:hAnsi="Times New Roman" w:cs="Times New Roman" w:hint="eastAsia"/>
          <w:sz w:val="18"/>
          <w:szCs w:val="18"/>
        </w:rPr>
        <w:t>R</w:t>
      </w:r>
      <w:r w:rsidRPr="00E3787C">
        <w:rPr>
          <w:rFonts w:ascii="Times New Roman" w:hAnsi="Times New Roman" w:cs="Times New Roman"/>
          <w:sz w:val="18"/>
          <w:szCs w:val="18"/>
        </w:rPr>
        <w:t xml:space="preserve">CTs   </w:t>
      </w:r>
      <w:r w:rsidRPr="00E3787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3787C">
        <w:rPr>
          <w:rFonts w:ascii="Times New Roman" w:hAnsi="Times New Roman" w:cs="Times New Roman"/>
          <w:sz w:val="18"/>
          <w:szCs w:val="18"/>
        </w:rPr>
        <w:t>randomized controlled trials</w:t>
      </w:r>
    </w:p>
    <w:p w14:paraId="30F7C1A7" w14:textId="77777777" w:rsidR="0061261A" w:rsidRPr="00E3787C" w:rsidRDefault="0061261A" w:rsidP="0061261A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CHD    coronary heart disease</w:t>
      </w:r>
    </w:p>
    <w:p w14:paraId="2BCCE36F" w14:textId="77777777" w:rsidR="0061261A" w:rsidRPr="00E3787C" w:rsidRDefault="0061261A" w:rsidP="0061261A"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HLP    hyperlipidemia</w:t>
      </w:r>
    </w:p>
    <w:p w14:paraId="6E3DE2E7" w14:textId="77777777" w:rsidR="0061261A" w:rsidRPr="00E3787C" w:rsidRDefault="0061261A" w:rsidP="0061261A">
      <w:pPr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CT    conventional treatment</w:t>
      </w:r>
    </w:p>
    <w:p w14:paraId="57369FFE" w14:textId="77777777" w:rsidR="0061261A" w:rsidRPr="00E3787C" w:rsidRDefault="0061261A" w:rsidP="0061261A">
      <w:pPr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CI    cardiac index</w:t>
      </w:r>
    </w:p>
    <w:p w14:paraId="65A4B8A6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CO    cardiac output</w:t>
      </w:r>
    </w:p>
    <w:p w14:paraId="7B4CAF4A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LDL-C    low-density lipoprotein cholesterol</w:t>
      </w:r>
    </w:p>
    <w:p w14:paraId="47ED94CE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TC    total cholesterol</w:t>
      </w:r>
    </w:p>
    <w:p w14:paraId="00728479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HDL-C    high-density lipoprotein cholesterol</w:t>
      </w:r>
    </w:p>
    <w:p w14:paraId="4450BD12" w14:textId="77777777" w:rsidR="0061261A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TG    triglyceride</w:t>
      </w:r>
    </w:p>
    <w:p w14:paraId="3A575CAA" w14:textId="63FFA907" w:rsidR="001C65FC" w:rsidRPr="001C65FC" w:rsidRDefault="001C65FC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Es</w:t>
      </w:r>
      <w:r w:rsidRPr="00E3787C">
        <w:rPr>
          <w:rFonts w:ascii="Times New Roman" w:hAnsi="Times New Roman" w:cs="Times New Roman"/>
          <w:sz w:val="18"/>
          <w:szCs w:val="18"/>
        </w:rPr>
        <w:t xml:space="preserve">    </w:t>
      </w:r>
      <w:r w:rsidRPr="001C65FC">
        <w:rPr>
          <w:rFonts w:ascii="Times New Roman" w:hAnsi="Times New Roman" w:cs="Times New Roman"/>
          <w:sz w:val="18"/>
          <w:szCs w:val="18"/>
        </w:rPr>
        <w:t>Adverse Events</w:t>
      </w:r>
    </w:p>
    <w:p w14:paraId="68722E55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T    treatment group</w:t>
      </w:r>
    </w:p>
    <w:p w14:paraId="7F687387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C    control group</w:t>
      </w:r>
    </w:p>
    <w:p w14:paraId="6524FD86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DSDW    Compound Danshen Dripping Pill</w:t>
      </w:r>
    </w:p>
    <w:p w14:paraId="571EE4B4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NXT    Naoxintong Capsule</w:t>
      </w:r>
    </w:p>
    <w:p w14:paraId="5738C43A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SXBXW    Shexiangbaoxin Pill</w:t>
      </w:r>
    </w:p>
    <w:p w14:paraId="37CCC20F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XMK    Songling Xuemaikang Capsule</w:t>
      </w:r>
    </w:p>
    <w:p w14:paraId="453D7CE2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TXL    Tongxinluo Capsule</w:t>
      </w:r>
    </w:p>
    <w:p w14:paraId="62ECD639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XZK    Xuezhikang Capsule</w:t>
      </w:r>
    </w:p>
    <w:p w14:paraId="32E326AB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YDXNT    Yindan Xinnaotong Capsule</w:t>
      </w:r>
    </w:p>
    <w:p w14:paraId="4F4F3F6B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ZBT    Zhibitai Capsule</w:t>
      </w:r>
    </w:p>
    <w:p w14:paraId="2E40C8C9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WHO    World Health Organization</w:t>
      </w:r>
    </w:p>
    <w:p w14:paraId="0663837E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JAGS    Just Another Gibbs Sampler</w:t>
      </w:r>
    </w:p>
    <w:p w14:paraId="32B81C4A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 w:hint="eastAsia"/>
          <w:sz w:val="18"/>
          <w:szCs w:val="18"/>
        </w:rPr>
        <w:t>DIC</w:t>
      </w:r>
      <w:r w:rsidRPr="00E3787C">
        <w:rPr>
          <w:rFonts w:ascii="Times New Roman" w:hAnsi="Times New Roman" w:cs="Times New Roman"/>
          <w:sz w:val="18"/>
          <w:szCs w:val="18"/>
        </w:rPr>
        <w:t xml:space="preserve">    </w:t>
      </w:r>
      <w:r w:rsidRPr="00E3787C">
        <w:rPr>
          <w:rFonts w:ascii="Times New Roman" w:hAnsi="Times New Roman" w:cs="Times New Roman" w:hint="eastAsia"/>
          <w:sz w:val="18"/>
          <w:szCs w:val="18"/>
        </w:rPr>
        <w:t>deviance information criterion</w:t>
      </w:r>
    </w:p>
    <w:p w14:paraId="5C222078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SUCRA    surface under the cumulative ranking</w:t>
      </w:r>
    </w:p>
    <w:p w14:paraId="2444706A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 w:hint="eastAsia"/>
          <w:sz w:val="18"/>
          <w:szCs w:val="18"/>
        </w:rPr>
        <w:t>M</w:t>
      </w:r>
      <w:r w:rsidRPr="00E3787C">
        <w:rPr>
          <w:rFonts w:ascii="Times New Roman" w:hAnsi="Times New Roman" w:cs="Times New Roman"/>
          <w:sz w:val="18"/>
          <w:szCs w:val="18"/>
        </w:rPr>
        <w:t>D    mean deviation</w:t>
      </w:r>
    </w:p>
    <w:p w14:paraId="70995DA9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 xml:space="preserve">CNKI    China National Knowledge Infrastructure </w:t>
      </w:r>
    </w:p>
    <w:p w14:paraId="46AAFD5A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 xml:space="preserve">VIP    China Science and Technology Journal Database </w:t>
      </w:r>
    </w:p>
    <w:p w14:paraId="28C64156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 w:hint="eastAsia"/>
          <w:sz w:val="18"/>
          <w:szCs w:val="18"/>
        </w:rPr>
        <w:t>K</w:t>
      </w:r>
      <w:r w:rsidRPr="00E3787C">
        <w:rPr>
          <w:rFonts w:ascii="Times New Roman" w:hAnsi="Times New Roman" w:cs="Times New Roman"/>
          <w:sz w:val="18"/>
          <w:szCs w:val="18"/>
        </w:rPr>
        <w:t xml:space="preserve">EGG    </w:t>
      </w:r>
      <w:r w:rsidRPr="00E3787C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Kyoto Encyclopedia of Genes and Genomes</w:t>
      </w:r>
    </w:p>
    <w:p w14:paraId="58C53956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PAI-1    plasminogen activator inhibitor-1</w:t>
      </w:r>
    </w:p>
    <w:p w14:paraId="213581D1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 xml:space="preserve">PPARγ    </w:t>
      </w:r>
      <w:r w:rsidRPr="00E3787C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peroxisome proliferator-activated receptor γ</w:t>
      </w:r>
    </w:p>
    <w:p w14:paraId="1CC20625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eNOS    endothelial Nitric Oxide Synthases</w:t>
      </w:r>
    </w:p>
    <w:p w14:paraId="5A727D66" w14:textId="77777777" w:rsidR="0061261A" w:rsidRPr="00E3787C" w:rsidRDefault="0061261A" w:rsidP="0061261A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sz w:val="18"/>
          <w:szCs w:val="18"/>
        </w:rPr>
      </w:pPr>
      <w:r w:rsidRPr="00E3787C">
        <w:rPr>
          <w:rFonts w:ascii="Times New Roman" w:hAnsi="Times New Roman" w:cs="Times New Roman"/>
          <w:sz w:val="18"/>
          <w:szCs w:val="18"/>
        </w:rPr>
        <w:t>JNK    c-Jun N-terminal kinase</w:t>
      </w:r>
    </w:p>
    <w:p w14:paraId="1470ED19" w14:textId="77777777" w:rsidR="000475AA" w:rsidRPr="0061261A" w:rsidRDefault="000475AA"/>
    <w:sectPr w:rsidR="000475AA" w:rsidRPr="006126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98F2F" w14:textId="77777777" w:rsidR="00221C77" w:rsidRDefault="00221C77" w:rsidP="0061261A">
      <w:r>
        <w:separator/>
      </w:r>
    </w:p>
  </w:endnote>
  <w:endnote w:type="continuationSeparator" w:id="0">
    <w:p w14:paraId="35075C43" w14:textId="77777777" w:rsidR="00221C77" w:rsidRDefault="00221C77" w:rsidP="00612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B0F78" w14:textId="77777777" w:rsidR="00221C77" w:rsidRDefault="00221C77" w:rsidP="0061261A">
      <w:r>
        <w:separator/>
      </w:r>
    </w:p>
  </w:footnote>
  <w:footnote w:type="continuationSeparator" w:id="0">
    <w:p w14:paraId="1AA4BB18" w14:textId="77777777" w:rsidR="00221C77" w:rsidRDefault="00221C77" w:rsidP="00612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176"/>
    <w:rsid w:val="000475AA"/>
    <w:rsid w:val="001C65FC"/>
    <w:rsid w:val="00221C77"/>
    <w:rsid w:val="002B0AFD"/>
    <w:rsid w:val="00442176"/>
    <w:rsid w:val="0061261A"/>
    <w:rsid w:val="009C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5DF205"/>
  <w14:defaultImageDpi w14:val="32767"/>
  <w15:chartTrackingRefBased/>
  <w15:docId w15:val="{A68CFE11-713F-4453-A61C-E15E8D4C0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61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6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6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6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6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宇 杨</dc:creator>
  <cp:keywords/>
  <dc:description/>
  <cp:lastModifiedBy>振宇 杨</cp:lastModifiedBy>
  <cp:revision>3</cp:revision>
  <dcterms:created xsi:type="dcterms:W3CDTF">2023-10-04T12:02:00Z</dcterms:created>
  <dcterms:modified xsi:type="dcterms:W3CDTF">2023-10-10T01:24:00Z</dcterms:modified>
</cp:coreProperties>
</file>